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1013" w14:textId="25F4CFD9" w:rsidR="0088518C" w:rsidRPr="00D820AE" w:rsidRDefault="0088518C" w:rsidP="0088518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18F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218F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D0235">
        <w:rPr>
          <w:rFonts w:ascii="Times New Roman" w:hAnsi="Times New Roman" w:cs="Times New Roman"/>
          <w:b/>
          <w:bCs/>
          <w:sz w:val="24"/>
          <w:szCs w:val="24"/>
        </w:rPr>
        <w:t>Data extraction template</w:t>
      </w:r>
    </w:p>
    <w:p w14:paraId="30C78D3C" w14:textId="77777777" w:rsidR="0088518C" w:rsidRPr="00D820AE" w:rsidRDefault="0088518C" w:rsidP="0088518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28" w:type="dxa"/>
        <w:tblLook w:val="04A0" w:firstRow="1" w:lastRow="0" w:firstColumn="1" w:lastColumn="0" w:noHBand="0" w:noVBand="1"/>
      </w:tblPr>
      <w:tblGrid>
        <w:gridCol w:w="5098"/>
        <w:gridCol w:w="1418"/>
        <w:gridCol w:w="1411"/>
        <w:gridCol w:w="1701"/>
      </w:tblGrid>
      <w:tr w:rsidR="0088518C" w:rsidRPr="00D820AE" w14:paraId="2B6D6791" w14:textId="77777777" w:rsidTr="007624A1">
        <w:trPr>
          <w:trHeight w:val="264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F29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ene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62BE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viewer 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15C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viewer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256B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onsensus</w:t>
            </w:r>
          </w:p>
        </w:tc>
      </w:tr>
      <w:tr w:rsidR="0088518C" w:rsidRPr="00D820AE" w14:paraId="689B5EB4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AFC85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dy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41C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13E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D111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5527851D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CFDF4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t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35F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DA4F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EE8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3DCF6096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A7BBB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ourn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98BD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626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D7C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1D3A87E0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92C2A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dy Time Peri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20A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4E88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8328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FB1F919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B570B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dy Design (</w:t>
            </w:r>
            <w:proofErr w:type="gramStart"/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.g.</w:t>
            </w:r>
            <w:proofErr w:type="gramEnd"/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hort or case repor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237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E68A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2E5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66DBBD5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E10D8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stitu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0EDE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1519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074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5E3B07E1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BA515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ntry of stu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F423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6EF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37B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0B8F3BFE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A21C0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act Auth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828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CB89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087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71A28C19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3992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un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55A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C9A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BBC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5F97362A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59931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flict of Inter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94E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A92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F03D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79A407CE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D993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C0F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47B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8FE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19C4AEFD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C5715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of pat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942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4A2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AE4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5DB905C8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9E78B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8BD9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E131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FB1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1C942FE7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FA97E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tting (</w:t>
            </w:r>
            <w:proofErr w:type="gramStart"/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.e.</w:t>
            </w:r>
            <w:proofErr w:type="gramEnd"/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D, hospital, clini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067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C5D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B54D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3C52C17B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E7E17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be clinical prese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3C01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D1C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6F11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FABB623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57183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iology (</w:t>
            </w:r>
            <w:proofErr w:type="gramStart"/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.e.</w:t>
            </w:r>
            <w:proofErr w:type="gramEnd"/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rganism grown, if relevan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82AA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5F9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07AA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43A432C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72B16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gnosed with orbital cellulitis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EB0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EF18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4D5A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67F5136C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FC1C7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gnosed with periorbital cellulitis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E47B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1FD1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8CA9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0DBA0B34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702F5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ndler Criteria (I, II, III, IV, 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39FD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4F3D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B713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414D5A09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C7F51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tient outc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0D7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22D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43B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1AC41FF0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D898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mag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2A7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081E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4348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32EC43BD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9FA8C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ltrasound type (routine, POC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CE3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CEB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5289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42B4CC0B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F67B4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ltrasound mode, if relevant (B, 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272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D6F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920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78764D9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49026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be US findin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C69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5EF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72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44A6E214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49CB8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be US findings of orbital cellul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080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9FF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4D8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1A28EE59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BFA86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ing of US relative to initial prese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B7AE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4F3F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173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608B66E8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C989C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y other US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6F11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A33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25C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48184918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7AD8B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T scan type (head, neck, orbits, etc.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907A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702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C40F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708B37C0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8E8CB" w14:textId="77777777" w:rsidR="0088518C" w:rsidRPr="00D820AE" w:rsidRDefault="0088518C" w:rsidP="0088518C">
            <w:pPr>
              <w:spacing w:after="0" w:line="240" w:lineRule="auto"/>
              <w:ind w:left="720"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h contrast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B419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02B1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117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39F9140C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6ABD3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be CT findin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86DB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6B28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B11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1A17F36C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2EAA6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be CT findings of orbital cellul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B76C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9143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87E3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3C58296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2358D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ing of CT relative to initial prese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285B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057F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BC3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5915FB3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F85B6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y other CT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936D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7D4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43D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4B5FA43E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12766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RI scan type (head, neck, orbits, etc.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57F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4A89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340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7AF34280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CC51A" w14:textId="77777777" w:rsidR="0088518C" w:rsidRPr="00D820AE" w:rsidRDefault="0088518C" w:rsidP="0088518C">
            <w:pPr>
              <w:spacing w:after="0" w:line="240" w:lineRule="auto"/>
              <w:ind w:left="720"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h contrast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4378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484D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BFE3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12858134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B1CF0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be MRI findin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0785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351B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4B10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260BBC6E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A59F2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cribe MRI findings of orbital celluli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5947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D3C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8096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7596948A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89BCF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ing of MRI relative to initial prese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117E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D894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7C62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88518C" w:rsidRPr="00D820AE" w14:paraId="351EC826" w14:textId="77777777" w:rsidTr="007624A1">
        <w:trPr>
          <w:trHeight w:val="264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D6347" w14:textId="77777777" w:rsidR="0088518C" w:rsidRPr="00D820AE" w:rsidRDefault="0088518C" w:rsidP="0088518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y other MRI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590F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6C1E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824E" w14:textId="77777777" w:rsidR="0088518C" w:rsidRPr="00D820AE" w:rsidRDefault="0088518C" w:rsidP="0088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82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14:paraId="3ABBDA2F" w14:textId="77777777" w:rsidR="007D1534" w:rsidRDefault="007D1534" w:rsidP="0088518C">
      <w:pPr>
        <w:spacing w:line="240" w:lineRule="auto"/>
      </w:pPr>
    </w:p>
    <w:sectPr w:rsidR="007D15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8C"/>
    <w:rsid w:val="0025002B"/>
    <w:rsid w:val="00286D66"/>
    <w:rsid w:val="007D1534"/>
    <w:rsid w:val="0088518C"/>
    <w:rsid w:val="009E312E"/>
    <w:rsid w:val="00F2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5EAF8"/>
  <w15:chartTrackingRefBased/>
  <w15:docId w15:val="{B0629C82-C178-4AA3-BEF0-8D565955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2</cp:revision>
  <dcterms:created xsi:type="dcterms:W3CDTF">2022-07-21T14:35:00Z</dcterms:created>
  <dcterms:modified xsi:type="dcterms:W3CDTF">2022-07-28T13:38:00Z</dcterms:modified>
</cp:coreProperties>
</file>